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371"/>
        <w:gridCol w:w="1130"/>
        <w:gridCol w:w="1122"/>
        <w:gridCol w:w="571"/>
        <w:gridCol w:w="563"/>
        <w:gridCol w:w="1128"/>
        <w:gridCol w:w="1152"/>
        <w:gridCol w:w="1269"/>
      </w:tblGrid>
      <w:tr w:rsidR="006E2ECB" w:rsidTr="00AC1563">
        <w:tc>
          <w:tcPr>
            <w:tcW w:w="830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E2ECB" w:rsidRPr="006E2ECB" w:rsidRDefault="007738B6" w:rsidP="00DC7D12">
            <w:pPr>
              <w:jc w:val="center"/>
              <w:rPr>
                <w:rFonts w:ascii="FtwslyAdvTTaf7f9f4f.B" w:hAnsi="FtwslyAdvTTaf7f9f4f.B" w:cs="FtwslyAdvTTaf7f9f4f.B"/>
                <w:b/>
                <w:bCs/>
                <w:color w:val="131413"/>
              </w:rPr>
            </w:pPr>
            <w:r w:rsidRPr="006E2ECB">
              <w:rPr>
                <w:b/>
                <w:bCs/>
              </w:rPr>
              <w:t>T</w:t>
            </w:r>
            <w:r w:rsidR="006E2ECB" w:rsidRPr="006E2ECB"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S</w:t>
            </w:r>
            <w:r w:rsidR="006E2ECB" w:rsidRPr="006E2ECB">
              <w:rPr>
                <w:b/>
                <w:bCs/>
              </w:rPr>
              <w:t>1: Adjusted</w:t>
            </w:r>
            <w:r w:rsidR="006E2ECB" w:rsidRPr="006E2ECB">
              <w:rPr>
                <w:b/>
                <w:bCs/>
                <w:vertAlign w:val="superscript"/>
              </w:rPr>
              <w:t>≠</w:t>
            </w:r>
            <w:r w:rsidR="006E2ECB" w:rsidRPr="006E2ECB">
              <w:rPr>
                <w:b/>
                <w:bCs/>
              </w:rPr>
              <w:t xml:space="preserve"> all- cause mortality hazards ratios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Study variable</w:t>
            </w:r>
          </w:p>
        </w:tc>
        <w:tc>
          <w:tcPr>
            <w:tcW w:w="411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E2ECB" w:rsidRPr="006E2ECB" w:rsidRDefault="00B66FCB" w:rsidP="00CB4D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CI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6E2ECB" w:rsidRDefault="006E2ECB" w:rsidP="00DC7D12">
            <w:pPr>
              <w:rPr>
                <w:b/>
                <w:bCs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6E2ECB" w:rsidRDefault="006E2ECB" w:rsidP="00DC7D12">
            <w:pPr>
              <w:rPr>
                <w:b/>
                <w:bCs/>
              </w:rPr>
            </w:pP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Demographic variables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6E2ECB" w:rsidRDefault="006E2ECB" w:rsidP="00DC7D12">
            <w:pPr>
              <w:rPr>
                <w:b/>
                <w:bCs/>
              </w:rPr>
            </w:pP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Age, years [mean (±SD)]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1.051 (1.050-1.053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Male, %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1.11 (1.08-1.15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Jew, %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0.69 (0.65-0.73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6E2ECB" w:rsidRDefault="006E2ECB" w:rsidP="00DC7D12">
            <w:pPr>
              <w:rPr>
                <w:b/>
                <w:bCs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6E2ECB" w:rsidRDefault="006E2ECB" w:rsidP="00DC7D12">
            <w:pPr>
              <w:jc w:val="center"/>
            </w:pP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Diagnosis year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6E2ECB" w:rsidRDefault="006E2ECB" w:rsidP="00DC7D12"/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1995-1997 (reference)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1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1998-2000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1.03 (0.98-1.08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2001-2003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0.92 (0.88-0.97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2004-2006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>0.91 (0.86-0.95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rPr>
                <w:b/>
                <w:bCs/>
              </w:rPr>
            </w:pPr>
            <w:r w:rsidRPr="006E2ECB">
              <w:rPr>
                <w:b/>
                <w:bCs/>
              </w:rPr>
              <w:t>2007-2009</w:t>
            </w: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E2ECB" w:rsidRPr="006E2ECB" w:rsidRDefault="006E2ECB" w:rsidP="00DC7D12">
            <w:pPr>
              <w:jc w:val="center"/>
            </w:pPr>
            <w:r w:rsidRPr="006E2ECB">
              <w:t xml:space="preserve"> 0.87 (0.83-0.92)</w:t>
            </w:r>
          </w:p>
        </w:tc>
      </w:tr>
      <w:tr w:rsidR="006E2ECB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Pr="0091663D" w:rsidRDefault="00AC1563" w:rsidP="00DC7D12">
            <w:pPr>
              <w:rPr>
                <w:sz w:val="20"/>
                <w:szCs w:val="20"/>
              </w:rPr>
            </w:pPr>
            <w:r>
              <w:br w:type="page"/>
            </w:r>
            <w:r w:rsidR="006E2ECB" w:rsidRPr="006E2ECB">
              <w:rPr>
                <w:rFonts w:ascii="Arial" w:hAnsi="Arial"/>
                <w:sz w:val="22"/>
                <w:szCs w:val="22"/>
                <w:vertAlign w:val="superscript"/>
              </w:rPr>
              <w:t>≠</w:t>
            </w:r>
            <w:r w:rsidR="006E2ECB" w:rsidRPr="006E2ECB">
              <w:rPr>
                <w:sz w:val="22"/>
                <w:szCs w:val="22"/>
              </w:rPr>
              <w:t>Adjusted for age, sex, ethnicity and districts</w:t>
            </w:r>
            <w:r w:rsidR="006E2ECB" w:rsidRPr="0091663D">
              <w:rPr>
                <w:sz w:val="20"/>
                <w:szCs w:val="20"/>
              </w:rPr>
              <w:t>.</w:t>
            </w:r>
          </w:p>
          <w:p w:rsidR="006E2ECB" w:rsidRDefault="006E2ECB" w:rsidP="00DC7D12">
            <w:pPr>
              <w:rPr>
                <w:rFonts w:ascii="FtwslyAdvTTaf7f9f4f.B" w:hAnsi="FtwslyAdvTTaf7f9f4f.B" w:cs="FtwslyAdvTTaf7f9f4f.B"/>
                <w:b/>
                <w:bCs/>
                <w:color w:val="131413"/>
                <w:sz w:val="20"/>
                <w:szCs w:val="20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2ECB" w:rsidRDefault="006E2ECB" w:rsidP="00DC7D12">
            <w:pPr>
              <w:jc w:val="center"/>
              <w:rPr>
                <w:rFonts w:ascii="FtwslyAdvTTaf7f9f4f.B" w:hAnsi="FtwslyAdvTTaf7f9f4f.B" w:cs="FtwslyAdvTTaf7f9f4f.B"/>
                <w:color w:val="131413"/>
                <w:sz w:val="20"/>
                <w:szCs w:val="20"/>
              </w:rPr>
            </w:pPr>
          </w:p>
        </w:tc>
      </w:tr>
      <w:tr w:rsidR="00AC1563" w:rsidTr="00AC1563">
        <w:tc>
          <w:tcPr>
            <w:tcW w:w="41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C1563" w:rsidRDefault="00AC1563" w:rsidP="00DC7D12"/>
          <w:p w:rsidR="00AC1563" w:rsidRDefault="00AC1563" w:rsidP="00DC7D12"/>
        </w:tc>
        <w:tc>
          <w:tcPr>
            <w:tcW w:w="41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C1563" w:rsidRDefault="00AC1563" w:rsidP="00DC7D12">
            <w:pPr>
              <w:jc w:val="center"/>
              <w:rPr>
                <w:rFonts w:ascii="FtwslyAdvTTaf7f9f4f.B" w:hAnsi="FtwslyAdvTTaf7f9f4f.B" w:cs="FtwslyAdvTTaf7f9f4f.B"/>
                <w:color w:val="131413"/>
                <w:sz w:val="20"/>
                <w:szCs w:val="20"/>
              </w:rPr>
            </w:pPr>
          </w:p>
        </w:tc>
      </w:tr>
      <w:tr w:rsidR="007B4EDC" w:rsidRPr="0091663D" w:rsidTr="007B4E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8306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7B4EDC" w:rsidRPr="0091663D" w:rsidRDefault="006E2ECB" w:rsidP="00740B1E">
            <w:pPr>
              <w:jc w:val="center"/>
              <w:rPr>
                <w:sz w:val="20"/>
                <w:szCs w:val="20"/>
              </w:rPr>
            </w:pPr>
            <w:r w:rsidDel="006E2ECB">
              <w:lastRenderedPageBreak/>
              <w:t xml:space="preserve"> </w:t>
            </w:r>
            <w:r w:rsidR="00740B1E">
              <w:rPr>
                <w:b/>
                <w:bCs/>
                <w:sz w:val="20"/>
                <w:szCs w:val="20"/>
              </w:rPr>
              <w:t>T</w:t>
            </w:r>
            <w:r w:rsidR="007B4EDC">
              <w:rPr>
                <w:b/>
                <w:bCs/>
                <w:sz w:val="20"/>
                <w:szCs w:val="20"/>
              </w:rPr>
              <w:t xml:space="preserve">able </w:t>
            </w:r>
            <w:r w:rsidR="00740B1E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2</w:t>
            </w:r>
            <w:r w:rsidR="007B4EDC" w:rsidRPr="0091663D">
              <w:rPr>
                <w:b/>
                <w:bCs/>
                <w:sz w:val="20"/>
                <w:szCs w:val="20"/>
              </w:rPr>
              <w:t>:  A</w:t>
            </w:r>
            <w:r w:rsidR="007B4EDC">
              <w:rPr>
                <w:b/>
                <w:bCs/>
                <w:sz w:val="20"/>
                <w:szCs w:val="20"/>
              </w:rPr>
              <w:t>ge a</w:t>
            </w:r>
            <w:r w:rsidR="007B4EDC" w:rsidRPr="0091663D">
              <w:rPr>
                <w:b/>
                <w:bCs/>
                <w:sz w:val="20"/>
                <w:szCs w:val="20"/>
              </w:rPr>
              <w:t>djusted mortality</w:t>
            </w:r>
            <w:r w:rsidR="007B4EDC">
              <w:rPr>
                <w:b/>
                <w:bCs/>
                <w:sz w:val="20"/>
                <w:szCs w:val="20"/>
              </w:rPr>
              <w:t xml:space="preserve"> rates</w:t>
            </w:r>
            <w:r w:rsidR="007B4EDC" w:rsidRPr="0091663D">
              <w:rPr>
                <w:b/>
                <w:bCs/>
                <w:sz w:val="20"/>
                <w:szCs w:val="20"/>
              </w:rPr>
              <w:t>, stratified to year of diagnosis.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  <w:tcBorders>
              <w:top w:val="single" w:sz="12" w:space="0" w:color="auto"/>
            </w:tcBorders>
          </w:tcPr>
          <w:p w:rsidR="00E20432" w:rsidRPr="0091663D" w:rsidRDefault="00E20432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:rsidR="00E20432" w:rsidRPr="0091663D" w:rsidRDefault="00E20432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1995-1997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:rsidR="00E20432" w:rsidRPr="0091663D" w:rsidRDefault="00E20432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1998-200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:rsidR="00E20432" w:rsidRPr="0091663D" w:rsidRDefault="00E20432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1-2003</w:t>
            </w:r>
          </w:p>
        </w:tc>
        <w:tc>
          <w:tcPr>
            <w:tcW w:w="1128" w:type="dxa"/>
            <w:tcBorders>
              <w:top w:val="single" w:sz="12" w:space="0" w:color="auto"/>
            </w:tcBorders>
          </w:tcPr>
          <w:p w:rsidR="00E20432" w:rsidRPr="0091663D" w:rsidRDefault="00E20432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4-2006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:rsidR="00E20432" w:rsidRPr="0091663D" w:rsidRDefault="00E20432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7-2009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0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4,466</w:t>
            </w:r>
          </w:p>
        </w:tc>
        <w:tc>
          <w:tcPr>
            <w:tcW w:w="1122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063</w:t>
            </w:r>
          </w:p>
        </w:tc>
        <w:tc>
          <w:tcPr>
            <w:tcW w:w="1134" w:type="dxa"/>
            <w:gridSpan w:val="2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313</w:t>
            </w:r>
          </w:p>
        </w:tc>
        <w:tc>
          <w:tcPr>
            <w:tcW w:w="1128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596</w:t>
            </w:r>
          </w:p>
        </w:tc>
        <w:tc>
          <w:tcPr>
            <w:tcW w:w="1152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735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Metropolises</w:t>
            </w:r>
          </w:p>
        </w:tc>
        <w:tc>
          <w:tcPr>
            <w:tcW w:w="1130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E20432" w:rsidRPr="0091663D" w:rsidRDefault="00E20432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E2043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Jerusalem</w:t>
            </w:r>
          </w:p>
        </w:tc>
        <w:tc>
          <w:tcPr>
            <w:tcW w:w="1130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112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1134" w:type="dxa"/>
            <w:gridSpan w:val="2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1128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115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E2043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Tel Aviv</w:t>
            </w:r>
          </w:p>
        </w:tc>
        <w:tc>
          <w:tcPr>
            <w:tcW w:w="1130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12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1134" w:type="dxa"/>
            <w:gridSpan w:val="2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1128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15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E2043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Haifa</w:t>
            </w:r>
          </w:p>
        </w:tc>
        <w:tc>
          <w:tcPr>
            <w:tcW w:w="1130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12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1134" w:type="dxa"/>
            <w:gridSpan w:val="2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1128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15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E2043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BeerSheva</w:t>
            </w:r>
          </w:p>
        </w:tc>
        <w:tc>
          <w:tcPr>
            <w:tcW w:w="1130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112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1134" w:type="dxa"/>
            <w:gridSpan w:val="2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128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15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E2043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Center</w:t>
            </w:r>
          </w:p>
        </w:tc>
        <w:tc>
          <w:tcPr>
            <w:tcW w:w="1130" w:type="dxa"/>
          </w:tcPr>
          <w:p w:rsidR="00E20432" w:rsidRPr="0091663D" w:rsidRDefault="00E20432" w:rsidP="00E204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E20432" w:rsidRPr="0091663D" w:rsidRDefault="00E20432" w:rsidP="00E204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E20432" w:rsidRPr="0091663D" w:rsidRDefault="00E20432" w:rsidP="00E204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:rsidR="00E20432" w:rsidRPr="0091663D" w:rsidRDefault="00E20432" w:rsidP="00E204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E20432" w:rsidRPr="0091663D" w:rsidRDefault="00E20432" w:rsidP="00E20432">
            <w:pPr>
              <w:jc w:val="center"/>
              <w:rPr>
                <w:sz w:val="20"/>
                <w:szCs w:val="20"/>
              </w:rPr>
            </w:pPr>
          </w:p>
        </w:tc>
      </w:tr>
      <w:tr w:rsidR="00E20432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E20432" w:rsidRPr="0091663D" w:rsidRDefault="00E20432" w:rsidP="00E2043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Rehovot</w:t>
            </w:r>
          </w:p>
        </w:tc>
        <w:tc>
          <w:tcPr>
            <w:tcW w:w="1130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12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1134" w:type="dxa"/>
            <w:gridSpan w:val="2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1128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152" w:type="dxa"/>
          </w:tcPr>
          <w:p w:rsidR="00E20432" w:rsidRPr="0091663D" w:rsidRDefault="000638D3" w:rsidP="00E204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Hasharon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Petach Tikva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Ramla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South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shkelon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North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Hadera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kko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Izrael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lastRenderedPageBreak/>
              <w:t>Tzfat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</w:tr>
      <w:tr w:rsidR="000638D3" w:rsidRPr="0091663D" w:rsidTr="00AC15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1269" w:type="dxa"/>
        </w:trPr>
        <w:tc>
          <w:tcPr>
            <w:tcW w:w="1371" w:type="dxa"/>
          </w:tcPr>
          <w:p w:rsidR="000638D3" w:rsidRPr="0091663D" w:rsidRDefault="000638D3" w:rsidP="000638D3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Kineret</w:t>
            </w:r>
          </w:p>
        </w:tc>
        <w:tc>
          <w:tcPr>
            <w:tcW w:w="1130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112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134" w:type="dxa"/>
            <w:gridSpan w:val="2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128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152" w:type="dxa"/>
          </w:tcPr>
          <w:p w:rsidR="000638D3" w:rsidRPr="0091663D" w:rsidRDefault="000638D3" w:rsidP="00063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</w:tr>
    </w:tbl>
    <w:p w:rsidR="00AC1563" w:rsidRDefault="00AC156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100"/>
        <w:gridCol w:w="1088"/>
        <w:gridCol w:w="1088"/>
        <w:gridCol w:w="1095"/>
        <w:gridCol w:w="1093"/>
        <w:gridCol w:w="1123"/>
        <w:gridCol w:w="370"/>
      </w:tblGrid>
      <w:tr w:rsidR="000638D3" w:rsidRPr="0091663D" w:rsidTr="007B4EDC">
        <w:tc>
          <w:tcPr>
            <w:tcW w:w="8306" w:type="dxa"/>
            <w:gridSpan w:val="8"/>
          </w:tcPr>
          <w:p w:rsidR="000638D3" w:rsidRPr="0091663D" w:rsidRDefault="000638D3" w:rsidP="000638D3">
            <w:pPr>
              <w:rPr>
                <w:sz w:val="20"/>
                <w:szCs w:val="20"/>
              </w:rPr>
            </w:pP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7936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277C34" w:rsidRPr="0091663D" w:rsidRDefault="00042728" w:rsidP="006E2EC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="00277C34">
              <w:rPr>
                <w:b/>
                <w:bCs/>
                <w:sz w:val="20"/>
                <w:szCs w:val="20"/>
              </w:rPr>
              <w:t xml:space="preserve">able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6E2ECB">
              <w:rPr>
                <w:b/>
                <w:bCs/>
                <w:sz w:val="20"/>
                <w:szCs w:val="20"/>
              </w:rPr>
              <w:t>3</w:t>
            </w:r>
            <w:r w:rsidR="00277C34" w:rsidRPr="0091663D">
              <w:rPr>
                <w:b/>
                <w:bCs/>
                <w:sz w:val="20"/>
                <w:szCs w:val="20"/>
              </w:rPr>
              <w:t>:  Adjusted</w:t>
            </w:r>
            <w:r w:rsidR="00277C34" w:rsidRPr="0091663D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≠</w:t>
            </w:r>
            <w:r w:rsidR="00277C34" w:rsidRPr="0091663D">
              <w:rPr>
                <w:b/>
                <w:bCs/>
                <w:sz w:val="20"/>
                <w:szCs w:val="20"/>
              </w:rPr>
              <w:t xml:space="preserve"> all- cause mortality hazards ratios, stratified to year of diagnosis.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088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1995-1997</w:t>
            </w:r>
          </w:p>
        </w:tc>
        <w:tc>
          <w:tcPr>
            <w:tcW w:w="1088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1998-2000</w:t>
            </w:r>
          </w:p>
        </w:tc>
        <w:tc>
          <w:tcPr>
            <w:tcW w:w="1095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1-2003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4-2006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:rsidR="00277C34" w:rsidRPr="0091663D" w:rsidRDefault="00277C34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7-2009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91663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26,173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4,466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063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313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596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91663D">
              <w:rPr>
                <w:sz w:val="20"/>
                <w:szCs w:val="20"/>
              </w:rPr>
              <w:t>5,735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91663D" w:rsidRDefault="00277C34" w:rsidP="00DC7D1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91663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ge (per year)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2*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*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***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1***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1***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1*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*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*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***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***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Ethnicity (Jew)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*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*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**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***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***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*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Residential socio-economic position</w:t>
            </w:r>
            <w:r w:rsidRPr="0089246D">
              <w:rPr>
                <w:b/>
                <w:bCs/>
                <w:sz w:val="20"/>
                <w:szCs w:val="20"/>
                <w:vertAlign w:val="superscript"/>
              </w:rPr>
              <w:t xml:space="preserve"> €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***</w:t>
            </w:r>
          </w:p>
        </w:tc>
        <w:tc>
          <w:tcPr>
            <w:tcW w:w="1088" w:type="dxa"/>
          </w:tcPr>
          <w:p w:rsidR="00277C34" w:rsidRPr="0091663D" w:rsidRDefault="00277C34" w:rsidP="00223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23AE6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*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**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**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*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Districts</w:t>
            </w:r>
          </w:p>
        </w:tc>
        <w:tc>
          <w:tcPr>
            <w:tcW w:w="1100" w:type="dxa"/>
          </w:tcPr>
          <w:p w:rsidR="00277C34" w:rsidRPr="00683334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13 df</w:t>
            </w:r>
            <w:r w:rsidRPr="00683334">
              <w:rPr>
                <w:sz w:val="20"/>
                <w:szCs w:val="20"/>
                <w:vertAlign w:val="superscript"/>
              </w:rPr>
              <w:t>±</w:t>
            </w:r>
          </w:p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(p&lt;0.001)</w:t>
            </w:r>
          </w:p>
        </w:tc>
        <w:tc>
          <w:tcPr>
            <w:tcW w:w="1088" w:type="dxa"/>
          </w:tcPr>
          <w:p w:rsidR="00277C34" w:rsidRPr="00683334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13 df</w:t>
            </w:r>
            <w:r w:rsidRPr="00683334">
              <w:rPr>
                <w:sz w:val="20"/>
                <w:szCs w:val="20"/>
                <w:vertAlign w:val="superscript"/>
              </w:rPr>
              <w:t>±</w:t>
            </w:r>
          </w:p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7</w:t>
            </w:r>
          </w:p>
        </w:tc>
        <w:tc>
          <w:tcPr>
            <w:tcW w:w="1088" w:type="dxa"/>
          </w:tcPr>
          <w:p w:rsidR="00277C34" w:rsidRPr="00683334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13 df</w:t>
            </w:r>
            <w:r w:rsidRPr="00683334">
              <w:rPr>
                <w:sz w:val="20"/>
                <w:szCs w:val="20"/>
                <w:vertAlign w:val="superscript"/>
              </w:rPr>
              <w:t>±</w:t>
            </w:r>
          </w:p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3</w:t>
            </w:r>
          </w:p>
        </w:tc>
        <w:tc>
          <w:tcPr>
            <w:tcW w:w="1095" w:type="dxa"/>
          </w:tcPr>
          <w:p w:rsidR="00277C34" w:rsidRPr="00683334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13 df</w:t>
            </w:r>
            <w:r w:rsidRPr="00683334">
              <w:rPr>
                <w:sz w:val="20"/>
                <w:szCs w:val="20"/>
                <w:vertAlign w:val="superscript"/>
              </w:rPr>
              <w:t>±</w:t>
            </w:r>
          </w:p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9</w:t>
            </w:r>
          </w:p>
        </w:tc>
        <w:tc>
          <w:tcPr>
            <w:tcW w:w="1093" w:type="dxa"/>
          </w:tcPr>
          <w:p w:rsidR="00277C34" w:rsidRPr="00683334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13 df</w:t>
            </w:r>
            <w:r w:rsidRPr="00683334">
              <w:rPr>
                <w:sz w:val="20"/>
                <w:szCs w:val="20"/>
                <w:vertAlign w:val="superscript"/>
              </w:rPr>
              <w:t>±</w:t>
            </w:r>
          </w:p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3</w:t>
            </w:r>
          </w:p>
        </w:tc>
        <w:tc>
          <w:tcPr>
            <w:tcW w:w="1123" w:type="dxa"/>
          </w:tcPr>
          <w:p w:rsidR="00277C34" w:rsidRPr="00683334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13 df</w:t>
            </w:r>
            <w:r w:rsidRPr="00683334">
              <w:rPr>
                <w:sz w:val="20"/>
                <w:szCs w:val="20"/>
                <w:vertAlign w:val="superscript"/>
              </w:rPr>
              <w:t>±</w:t>
            </w:r>
          </w:p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 w:rsidRPr="00683334">
              <w:rPr>
                <w:sz w:val="20"/>
                <w:szCs w:val="20"/>
              </w:rPr>
              <w:t>(p&lt;0.001)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9246D">
              <w:rPr>
                <w:b/>
                <w:bCs/>
                <w:i/>
                <w:iCs/>
                <w:sz w:val="20"/>
                <w:szCs w:val="20"/>
              </w:rPr>
              <w:t>Metropolises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Jerusalem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Tel Aviv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***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*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Haifa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*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*</w:t>
            </w: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BeerSheva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***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*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*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*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9246D">
              <w:rPr>
                <w:b/>
                <w:bCs/>
                <w:i/>
                <w:iCs/>
                <w:sz w:val="20"/>
                <w:szCs w:val="20"/>
              </w:rPr>
              <w:t>Center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lastRenderedPageBreak/>
              <w:t>Rehovot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**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Hasharon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*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**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Petach Tikva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**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**</w:t>
            </w: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Ramla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9246D">
              <w:rPr>
                <w:b/>
                <w:bCs/>
                <w:i/>
                <w:iCs/>
                <w:sz w:val="20"/>
                <w:szCs w:val="20"/>
              </w:rPr>
              <w:t>South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Ashkelon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***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**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9246D">
              <w:rPr>
                <w:b/>
                <w:bCs/>
                <w:i/>
                <w:iCs/>
                <w:sz w:val="20"/>
                <w:szCs w:val="20"/>
              </w:rPr>
              <w:t>North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B1670F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B1670F" w:rsidRPr="0089246D" w:rsidRDefault="00B1670F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Hadera</w:t>
            </w:r>
          </w:p>
        </w:tc>
        <w:tc>
          <w:tcPr>
            <w:tcW w:w="1100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088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095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9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23" w:type="dxa"/>
          </w:tcPr>
          <w:p w:rsidR="00B1670F" w:rsidRPr="0091663D" w:rsidRDefault="00B1670F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*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Akko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Izrael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*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Tzfat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*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1349" w:type="dxa"/>
          </w:tcPr>
          <w:p w:rsidR="00277C34" w:rsidRPr="0089246D" w:rsidRDefault="00277C34" w:rsidP="00DC7D12">
            <w:pPr>
              <w:rPr>
                <w:b/>
                <w:bCs/>
                <w:sz w:val="20"/>
                <w:szCs w:val="20"/>
              </w:rPr>
            </w:pPr>
            <w:r w:rsidRPr="0089246D">
              <w:rPr>
                <w:b/>
                <w:bCs/>
                <w:sz w:val="20"/>
                <w:szCs w:val="20"/>
              </w:rPr>
              <w:t>Kineret</w:t>
            </w:r>
          </w:p>
        </w:tc>
        <w:tc>
          <w:tcPr>
            <w:tcW w:w="1100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8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095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9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23" w:type="dxa"/>
          </w:tcPr>
          <w:p w:rsidR="00277C34" w:rsidRPr="0091663D" w:rsidRDefault="00277C34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 w:rsidR="00277C34" w:rsidRPr="0091663D" w:rsidTr="00AC1563">
        <w:trPr>
          <w:gridAfter w:val="1"/>
          <w:wAfter w:w="370" w:type="dxa"/>
        </w:trPr>
        <w:tc>
          <w:tcPr>
            <w:tcW w:w="7936" w:type="dxa"/>
            <w:gridSpan w:val="7"/>
          </w:tcPr>
          <w:p w:rsidR="00277C34" w:rsidRPr="0091663D" w:rsidRDefault="00277C34" w:rsidP="00DC7D12">
            <w:pPr>
              <w:rPr>
                <w:sz w:val="20"/>
                <w:szCs w:val="20"/>
              </w:rPr>
            </w:pPr>
            <w:r w:rsidRPr="0091663D">
              <w:rPr>
                <w:rFonts w:ascii="Arial" w:hAnsi="Arial"/>
                <w:sz w:val="20"/>
                <w:szCs w:val="20"/>
                <w:vertAlign w:val="superscript"/>
              </w:rPr>
              <w:t>≠</w:t>
            </w:r>
            <w:r w:rsidRPr="0091663D">
              <w:rPr>
                <w:sz w:val="20"/>
                <w:szCs w:val="20"/>
              </w:rPr>
              <w:t>Adjusted for age, sex, ethnicity and districts.</w:t>
            </w:r>
          </w:p>
          <w:p w:rsidR="00277C34" w:rsidRPr="0091663D" w:rsidRDefault="00277C34" w:rsidP="00DC7D12">
            <w:pPr>
              <w:rPr>
                <w:sz w:val="20"/>
                <w:szCs w:val="20"/>
                <w:rtl/>
              </w:rPr>
            </w:pPr>
            <w:r w:rsidRPr="0091663D">
              <w:rPr>
                <w:rFonts w:ascii="Arial" w:hAnsi="Arial"/>
                <w:sz w:val="20"/>
                <w:szCs w:val="20"/>
              </w:rPr>
              <w:t>*</w:t>
            </w:r>
            <w:r w:rsidRPr="00393F62">
              <w:rPr>
                <w:sz w:val="20"/>
                <w:szCs w:val="20"/>
              </w:rPr>
              <w:t>p&lt;0.05 **p&lt;0.01 ***p&lt;0.0001</w:t>
            </w:r>
          </w:p>
          <w:p w:rsidR="00277C34" w:rsidRPr="0091663D" w:rsidRDefault="00277C34" w:rsidP="00DC7D12">
            <w:pPr>
              <w:rPr>
                <w:sz w:val="20"/>
                <w:szCs w:val="20"/>
              </w:rPr>
            </w:pPr>
            <w:r w:rsidRPr="0091663D">
              <w:rPr>
                <w:rFonts w:ascii="Arial" w:hAnsi="Arial" w:cs="Arial"/>
                <w:sz w:val="20"/>
                <w:szCs w:val="20"/>
                <w:vertAlign w:val="superscript"/>
              </w:rPr>
              <w:t>±</w:t>
            </w:r>
            <w:r w:rsidRPr="0091663D">
              <w:rPr>
                <w:sz w:val="20"/>
                <w:szCs w:val="20"/>
              </w:rPr>
              <w:t xml:space="preserve"> degree of freedom</w:t>
            </w:r>
          </w:p>
          <w:p w:rsidR="00277C34" w:rsidRDefault="00277C34" w:rsidP="00DC7D12">
            <w:pPr>
              <w:rPr>
                <w:sz w:val="20"/>
                <w:szCs w:val="20"/>
              </w:rPr>
            </w:pPr>
            <w:r w:rsidRPr="00393F62">
              <w:rPr>
                <w:sz w:val="20"/>
                <w:szCs w:val="20"/>
                <w:vertAlign w:val="superscript"/>
              </w:rPr>
              <w:t>€</w:t>
            </w:r>
            <w:r w:rsidRPr="00393F62">
              <w:rPr>
                <w:sz w:val="20"/>
                <w:szCs w:val="20"/>
              </w:rPr>
              <w:t xml:space="preserve"> based on the town/city of residence, according to a national classification of 10 clusters by geographical units</w:t>
            </w:r>
          </w:p>
          <w:p w:rsidR="0089246D" w:rsidRPr="0091663D" w:rsidRDefault="0089246D" w:rsidP="00DC7D12">
            <w:pPr>
              <w:rPr>
                <w:sz w:val="20"/>
                <w:szCs w:val="20"/>
              </w:rPr>
            </w:pPr>
          </w:p>
        </w:tc>
      </w:tr>
    </w:tbl>
    <w:p w:rsidR="0089246D" w:rsidRDefault="0089246D"/>
    <w:p w:rsidR="0089246D" w:rsidRDefault="0089246D">
      <w:pPr>
        <w:spacing w:after="160" w:line="259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162"/>
        <w:gridCol w:w="1182"/>
        <w:gridCol w:w="1182"/>
        <w:gridCol w:w="1197"/>
        <w:gridCol w:w="1192"/>
        <w:gridCol w:w="1212"/>
      </w:tblGrid>
      <w:tr w:rsidR="0089246D" w:rsidRPr="0091663D" w:rsidTr="00DC7D12">
        <w:tc>
          <w:tcPr>
            <w:tcW w:w="85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46D" w:rsidRPr="0091663D" w:rsidRDefault="003746A2" w:rsidP="006E2EC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="0089246D">
              <w:rPr>
                <w:b/>
                <w:bCs/>
                <w:sz w:val="20"/>
                <w:szCs w:val="20"/>
              </w:rPr>
              <w:t xml:space="preserve">able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6E2ECB">
              <w:rPr>
                <w:b/>
                <w:bCs/>
                <w:sz w:val="20"/>
                <w:szCs w:val="20"/>
              </w:rPr>
              <w:t>4</w:t>
            </w:r>
            <w:r w:rsidR="0089246D" w:rsidRPr="002E1131">
              <w:rPr>
                <w:b/>
                <w:bCs/>
                <w:sz w:val="20"/>
                <w:szCs w:val="20"/>
              </w:rPr>
              <w:t>:  Adjusted</w:t>
            </w:r>
            <w:r w:rsidR="0089246D" w:rsidRPr="002E1131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≠</w:t>
            </w:r>
            <w:r w:rsidR="0089246D" w:rsidRPr="002E1131">
              <w:rPr>
                <w:b/>
                <w:bCs/>
                <w:sz w:val="20"/>
                <w:szCs w:val="20"/>
              </w:rPr>
              <w:t xml:space="preserve"> all- cause mortality hazards ratios, stratified to year of diagnosis, including </w:t>
            </w:r>
            <w:r w:rsidR="0089246D" w:rsidRPr="002E1131">
              <w:rPr>
                <w:b/>
                <w:bCs/>
                <w:sz w:val="20"/>
                <w:szCs w:val="20"/>
              </w:rPr>
              <w:lastRenderedPageBreak/>
              <w:t>screening associated cancers</w:t>
            </w:r>
            <w:r w:rsidR="0089246D" w:rsidRPr="0091663D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89246D" w:rsidRPr="0091663D" w:rsidTr="00DC7D12"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1995-199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1998-200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1-200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4-2006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2007-2009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8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96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ge (per year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 (1.054-1.056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 (1.052-1.057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 (1.051-1.056)***</w:t>
            </w:r>
          </w:p>
          <w:p w:rsidR="0089246D" w:rsidRPr="00344ECB" w:rsidRDefault="0089246D" w:rsidP="00DC7D12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 (1.051-1.056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 (1.051-1.057)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 (1.057-1.063)**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9-1.15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1-1.23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17-1.31)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7-1.12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8-1.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6-1.10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Ethnicity (Jew 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71 (0.68-0.75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70 (0.62-0.78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74 (0.66-0.83)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67 (0.60-0.75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70 (0.93-0.79)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71 (0.62-0.80)**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Distric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3 df</w:t>
            </w:r>
            <w:r w:rsidRPr="00383BD6">
              <w:rPr>
                <w:sz w:val="20"/>
                <w:szCs w:val="20"/>
                <w:vertAlign w:val="superscript"/>
              </w:rPr>
              <w:t>±</w:t>
            </w:r>
          </w:p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(p&lt;0.00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3 df</w:t>
            </w:r>
            <w:r w:rsidRPr="00383BD6">
              <w:rPr>
                <w:sz w:val="20"/>
                <w:szCs w:val="20"/>
                <w:vertAlign w:val="superscript"/>
              </w:rPr>
              <w:t>±</w:t>
            </w:r>
          </w:p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(p=0.00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3 df</w:t>
            </w:r>
            <w:r w:rsidRPr="00383BD6">
              <w:rPr>
                <w:sz w:val="20"/>
                <w:szCs w:val="20"/>
                <w:vertAlign w:val="superscript"/>
              </w:rPr>
              <w:t>±</w:t>
            </w:r>
          </w:p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(p=0.0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3 df</w:t>
            </w:r>
            <w:r w:rsidRPr="00383BD6">
              <w:rPr>
                <w:sz w:val="20"/>
                <w:szCs w:val="20"/>
                <w:vertAlign w:val="superscript"/>
              </w:rPr>
              <w:t>±</w:t>
            </w:r>
          </w:p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(p=0.00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3 df</w:t>
            </w:r>
            <w:r w:rsidRPr="00383BD6">
              <w:rPr>
                <w:sz w:val="20"/>
                <w:szCs w:val="20"/>
                <w:vertAlign w:val="superscript"/>
              </w:rPr>
              <w:t>±</w:t>
            </w:r>
          </w:p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(p=0.00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3 df</w:t>
            </w:r>
            <w:r w:rsidRPr="00383BD6">
              <w:rPr>
                <w:sz w:val="20"/>
                <w:szCs w:val="20"/>
                <w:vertAlign w:val="superscript"/>
              </w:rPr>
              <w:t>±</w:t>
            </w:r>
          </w:p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(p&lt;0.001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Metropolis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Jerusale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</w:pPr>
            <w:r w:rsidRPr="00383BD6">
              <w:rPr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</w:pPr>
            <w:r w:rsidRPr="00383BD6">
              <w:rPr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</w:pPr>
            <w:r w:rsidRPr="00383BD6">
              <w:rPr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</w:pPr>
            <w:r w:rsidRPr="00383BD6">
              <w:rPr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</w:pPr>
            <w:r w:rsidRPr="00383BD6">
              <w:rPr>
                <w:sz w:val="20"/>
                <w:szCs w:val="20"/>
              </w:rPr>
              <w:t>1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Tel Aviv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2 (0.97-1.0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5 (0.85-1.0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0 (0.89-1.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6 (0.85-1.0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2 (0.90-1.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1 (1.05-1.38)*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Haif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3 (0.97-1.0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4 (0.83-1.0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0 (0.89-1.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0 (0.88-1.1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1 (0.98-1.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1 (0.94-1.28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BeerShev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1 (1.12-1.30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7 (1.00-1.3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2 (1.03-1.34)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6 (0.90-1.2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8 (1.00-1.39)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53 (1.27-1.83)**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Cent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lastRenderedPageBreak/>
              <w:t>Rehovo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1 (0.95-1..0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4 (0.90-1.2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3 (0.89-1.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8 (0.84-1.1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5 (0.81-1.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6 (0.88-1.27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Hashar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6 (0.98-1.1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5 (0.81-1.1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9 (0.93-1.2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7 (0.81-0.1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3 (0.95-1.3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6 (0.95-1.42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Petach Tikv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4 (0.97-1.1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7 (0.84-1.1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8 (0.94-1.2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3 (0.90-1.1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0 (0.86-1.1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9 (0.92-1.30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Raml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31 (1.12-1.45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5 (1.02-1.53)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2 (0.97-1.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9 (1.06-1.57)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39 (1.12-1.73)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44 (1.12-1.84)*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Sout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shkel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4 (1.16-1.33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6 (1.08-1.46)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0 (1.04-1.34)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5 (1.08-1.46)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4 (1.06-1.45)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4 (1.03-1.49)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1663D">
              <w:rPr>
                <w:b/>
                <w:bCs/>
                <w:i/>
                <w:iCs/>
                <w:sz w:val="20"/>
                <w:szCs w:val="20"/>
              </w:rPr>
              <w:t>Nort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Hader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1 (1.11-1.32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7 (0.97-1.4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32 (1.09-1.58) 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0 (0.91-1.3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0 (0.99-1.4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6 (1.02-1.59)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Akk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6 (1.08-1.26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4 (0.88-1.2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7 (1.00-1.3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8 (0.99-1.3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4 (1.05-1.47)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9 (0.98-1.44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Izra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2 (1.13-1.33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2 (1.02-1.45)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3 (0.94-1.3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7 (0.98-1.3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5 (0.96-1.3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54 (1.26-1.88)***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Tzf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8 (0.93-1.2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0 (0.72-1.3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1 (0.89-1.6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0.92 (0.67-1.2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00 (0.71-1.4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34 (0.93-1.94)</w:t>
            </w:r>
          </w:p>
        </w:tc>
      </w:tr>
      <w:tr w:rsidR="0089246D" w:rsidRPr="0091663D" w:rsidTr="00DC7D1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b/>
                <w:bCs/>
                <w:sz w:val="20"/>
                <w:szCs w:val="20"/>
              </w:rPr>
            </w:pPr>
            <w:r w:rsidRPr="0091663D">
              <w:rPr>
                <w:b/>
                <w:bCs/>
                <w:sz w:val="20"/>
                <w:szCs w:val="20"/>
              </w:rPr>
              <w:t>Kinere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30 (1.13-1.51)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2 (0.86-1.7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38 (1.04-1.82)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12 (0.83-1.7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26 (0.93-1.7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89246D" w:rsidRPr="00383BD6" w:rsidRDefault="0089246D" w:rsidP="00DC7D12">
            <w:pPr>
              <w:jc w:val="center"/>
              <w:rPr>
                <w:sz w:val="20"/>
                <w:szCs w:val="20"/>
              </w:rPr>
            </w:pPr>
            <w:r w:rsidRPr="00383BD6">
              <w:rPr>
                <w:sz w:val="20"/>
                <w:szCs w:val="20"/>
              </w:rPr>
              <w:t>1.45 (1.04-2.03)*</w:t>
            </w:r>
          </w:p>
        </w:tc>
      </w:tr>
      <w:tr w:rsidR="0089246D" w:rsidRPr="0091663D" w:rsidTr="00DC7D12"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9246D" w:rsidRPr="0091663D" w:rsidRDefault="0089246D" w:rsidP="00DC7D12">
            <w:pPr>
              <w:rPr>
                <w:sz w:val="20"/>
                <w:szCs w:val="20"/>
              </w:rPr>
            </w:pPr>
            <w:r w:rsidRPr="0091663D">
              <w:rPr>
                <w:rFonts w:ascii="Arial" w:hAnsi="Arial"/>
                <w:sz w:val="20"/>
                <w:szCs w:val="20"/>
                <w:vertAlign w:val="superscript"/>
              </w:rPr>
              <w:t>≠</w:t>
            </w:r>
            <w:r w:rsidRPr="0091663D">
              <w:rPr>
                <w:sz w:val="20"/>
                <w:szCs w:val="20"/>
              </w:rPr>
              <w:t>Adjusted for age, sex, ethnicity and districts.</w:t>
            </w:r>
          </w:p>
          <w:p w:rsidR="0089246D" w:rsidRPr="0091663D" w:rsidRDefault="0089246D" w:rsidP="00DC7D12">
            <w:pPr>
              <w:rPr>
                <w:sz w:val="20"/>
                <w:szCs w:val="20"/>
                <w:rtl/>
              </w:rPr>
            </w:pPr>
            <w:r w:rsidRPr="0091663D">
              <w:rPr>
                <w:rFonts w:ascii="Arial" w:hAnsi="Arial"/>
                <w:sz w:val="20"/>
                <w:szCs w:val="20"/>
              </w:rPr>
              <w:t>*p&lt;0.05 **p&lt;0.01 ***p&lt;0.0001</w:t>
            </w:r>
          </w:p>
          <w:p w:rsidR="0089246D" w:rsidRPr="0091663D" w:rsidRDefault="0089246D" w:rsidP="00DC7D12">
            <w:pPr>
              <w:rPr>
                <w:sz w:val="20"/>
                <w:szCs w:val="20"/>
              </w:rPr>
            </w:pPr>
            <w:r w:rsidRPr="0091663D">
              <w:rPr>
                <w:rFonts w:ascii="Arial" w:hAnsi="Arial" w:cs="Arial"/>
                <w:sz w:val="20"/>
                <w:szCs w:val="20"/>
                <w:vertAlign w:val="superscript"/>
              </w:rPr>
              <w:lastRenderedPageBreak/>
              <w:t>±</w:t>
            </w:r>
            <w:r w:rsidRPr="0091663D">
              <w:rPr>
                <w:sz w:val="20"/>
                <w:szCs w:val="20"/>
              </w:rPr>
              <w:t xml:space="preserve"> degree of freedom</w:t>
            </w:r>
          </w:p>
          <w:p w:rsidR="0089246D" w:rsidRPr="0091663D" w:rsidRDefault="0089246D" w:rsidP="00DC7D12">
            <w:pPr>
              <w:rPr>
                <w:sz w:val="20"/>
                <w:szCs w:val="20"/>
              </w:rPr>
            </w:pPr>
          </w:p>
        </w:tc>
      </w:tr>
    </w:tbl>
    <w:p w:rsidR="00DC7D12" w:rsidRDefault="00DC7D12"/>
    <w:p w:rsidR="00DC7D12" w:rsidRDefault="00DC7D12">
      <w:pPr>
        <w:spacing w:after="160" w:line="259" w:lineRule="auto"/>
      </w:pPr>
      <w:r>
        <w:br w:type="page"/>
      </w:r>
    </w:p>
    <w:p w:rsidR="00DC7D12" w:rsidRPr="00AC1563" w:rsidRDefault="00441618" w:rsidP="00DC7D12">
      <w:pPr>
        <w:rPr>
          <w:rFonts w:ascii="FtwslyAdvTTaf7f9f4f.B" w:hAnsi="FtwslyAdvTTaf7f9f4f.B" w:cs="FtwslyAdvTTaf7f9f4f.B"/>
          <w:b/>
          <w:bCs/>
        </w:rPr>
      </w:pPr>
      <w:r w:rsidRPr="006E2ECB">
        <w:rPr>
          <w:b/>
          <w:bCs/>
        </w:rPr>
        <w:lastRenderedPageBreak/>
        <w:t>T</w:t>
      </w:r>
      <w:r w:rsidR="00DC7D12" w:rsidRPr="006E2ECB">
        <w:rPr>
          <w:b/>
          <w:bCs/>
        </w:rPr>
        <w:t xml:space="preserve">able </w:t>
      </w:r>
      <w:r>
        <w:rPr>
          <w:b/>
          <w:bCs/>
        </w:rPr>
        <w:t>S</w:t>
      </w:r>
      <w:r w:rsidR="00DC7D12">
        <w:rPr>
          <w:b/>
          <w:bCs/>
        </w:rPr>
        <w:t>5</w:t>
      </w:r>
      <w:r w:rsidR="00DC7D12" w:rsidRPr="006E2ECB">
        <w:rPr>
          <w:b/>
          <w:bCs/>
        </w:rPr>
        <w:t>: Adjusted</w:t>
      </w:r>
      <w:r w:rsidR="00DC7D12" w:rsidRPr="006E2ECB">
        <w:rPr>
          <w:b/>
          <w:bCs/>
          <w:vertAlign w:val="superscript"/>
        </w:rPr>
        <w:t>≠</w:t>
      </w:r>
      <w:r w:rsidR="00DC7D12" w:rsidRPr="006E2ECB">
        <w:rPr>
          <w:b/>
          <w:bCs/>
        </w:rPr>
        <w:t xml:space="preserve"> all-</w:t>
      </w:r>
      <w:r w:rsidR="00DC7D12" w:rsidRPr="00AC1563">
        <w:rPr>
          <w:b/>
          <w:bCs/>
        </w:rPr>
        <w:t xml:space="preserve">cause mortality hazards ratios </w:t>
      </w:r>
    </w:p>
    <w:p w:rsidR="00DC7D12" w:rsidRPr="00AC1563" w:rsidRDefault="00DC7D12" w:rsidP="00DC7D12">
      <w:pPr>
        <w:spacing w:after="0" w:line="240" w:lineRule="auto"/>
        <w:rPr>
          <w:rtl/>
        </w:rPr>
      </w:pPr>
    </w:p>
    <w:tbl>
      <w:tblPr>
        <w:tblStyle w:val="TableGrid"/>
        <w:tblW w:w="0" w:type="auto"/>
        <w:tblBorders>
          <w:top w:val="single" w:sz="2" w:space="0" w:color="E7E6E6" w:themeColor="background2"/>
          <w:left w:val="single" w:sz="2" w:space="0" w:color="E7E6E6" w:themeColor="background2"/>
          <w:bottom w:val="single" w:sz="2" w:space="0" w:color="E7E6E6" w:themeColor="background2"/>
          <w:right w:val="single" w:sz="2" w:space="0" w:color="E7E6E6" w:themeColor="background2"/>
          <w:insideH w:val="single" w:sz="2" w:space="0" w:color="E7E6E6" w:themeColor="background2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3551"/>
        <w:gridCol w:w="1237"/>
        <w:gridCol w:w="3330"/>
      </w:tblGrid>
      <w:tr w:rsidR="00DC7D12" w:rsidRPr="00AC1563" w:rsidTr="00DC7D12">
        <w:trPr>
          <w:trHeight w:val="300"/>
        </w:trPr>
        <w:tc>
          <w:tcPr>
            <w:tcW w:w="3551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b/>
                <w:bCs/>
              </w:rPr>
              <w:t>Study variable</w:t>
            </w:r>
          </w:p>
        </w:tc>
        <w:tc>
          <w:tcPr>
            <w:tcW w:w="12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rPr>
                <w:b/>
                <w:bCs/>
              </w:rPr>
              <w:t>HR</w:t>
            </w:r>
          </w:p>
        </w:tc>
        <w:tc>
          <w:tcPr>
            <w:tcW w:w="3330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rPr>
                <w:b/>
                <w:bCs/>
              </w:rPr>
              <w:t>(95%  CI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tcBorders>
              <w:top w:val="single" w:sz="8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237" w:type="dxa"/>
            <w:tcBorders>
              <w:top w:val="single" w:sz="8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330" w:type="dxa"/>
            <w:tcBorders>
              <w:top w:val="single" w:sz="8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tcBorders>
              <w:top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b/>
                <w:bCs/>
              </w:rPr>
              <w:t>Demographic variables</w:t>
            </w:r>
          </w:p>
        </w:tc>
        <w:tc>
          <w:tcPr>
            <w:tcW w:w="1237" w:type="dxa"/>
            <w:tcBorders>
              <w:top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330" w:type="dxa"/>
            <w:tcBorders>
              <w:top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tcBorders>
              <w:top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t>Age, years [mean (±SD)]</w:t>
            </w:r>
          </w:p>
        </w:tc>
        <w:tc>
          <w:tcPr>
            <w:tcW w:w="1237" w:type="dxa"/>
            <w:tcBorders>
              <w:top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1.051</w:t>
            </w:r>
          </w:p>
        </w:tc>
        <w:tc>
          <w:tcPr>
            <w:tcW w:w="3330" w:type="dxa"/>
            <w:tcBorders>
              <w:top w:val="single" w:sz="2" w:space="0" w:color="E7E6E6" w:themeColor="background2"/>
            </w:tcBorders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1.050-1.053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t>Male, %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1.11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1.08-1.15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t>Jew, %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0.69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0.65-0.73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237" w:type="dxa"/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330" w:type="dxa"/>
            <w:noWrap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  <w:b/>
                <w:bCs/>
              </w:rPr>
            </w:pPr>
            <w:r w:rsidRPr="00AC1563">
              <w:rPr>
                <w:rFonts w:ascii="Calibri" w:eastAsia="Times New Roman" w:hAnsi="Calibri" w:cs="Calibri"/>
                <w:b/>
                <w:bCs/>
              </w:rPr>
              <w:t>Diagnosis years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1995-1997 (reference)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1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1998-2000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1.03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0.98-1.08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2001-2003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0.92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0.88-0.97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 xml:space="preserve">2004-2006 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0.91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0.86-0.95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 xml:space="preserve">2007-2009 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0.87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t>(0.83-0.92)</w:t>
            </w: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  <w:b/>
                <w:bCs/>
              </w:rPr>
            </w:pPr>
            <w:r w:rsidRPr="00AC1563">
              <w:rPr>
                <w:rFonts w:ascii="Calibri" w:eastAsia="Times New Roman" w:hAnsi="Calibri" w:cs="Calibri"/>
                <w:b/>
                <w:bCs/>
              </w:rPr>
              <w:t xml:space="preserve">Districts 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Jerusalem (reference)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C7D12" w:rsidRPr="00AC1563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AC1563" w:rsidRDefault="00DC7D12" w:rsidP="00DC7D12">
            <w:pPr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lastRenderedPageBreak/>
              <w:t>Tzfat</w:t>
            </w:r>
          </w:p>
        </w:tc>
        <w:tc>
          <w:tcPr>
            <w:tcW w:w="1237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3330" w:type="dxa"/>
            <w:noWrap/>
            <w:hideMark/>
          </w:tcPr>
          <w:p w:rsidR="00DC7D12" w:rsidRPr="00AC1563" w:rsidRDefault="00DC7D12" w:rsidP="00DC7D12">
            <w:pPr>
              <w:jc w:val="center"/>
              <w:rPr>
                <w:rFonts w:ascii="Calibri" w:eastAsia="Times New Roman" w:hAnsi="Calibri" w:cs="Calibri"/>
              </w:rPr>
            </w:pPr>
            <w:r w:rsidRPr="00AC1563">
              <w:rPr>
                <w:rFonts w:ascii="Calibri" w:eastAsia="Times New Roman" w:hAnsi="Calibri" w:cs="Calibri"/>
              </w:rPr>
              <w:t>(0.60-1.4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Kineret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9-1.7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Izrael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0-1.40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kko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5-1.2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ifa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0-1.10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dera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9-1.4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sharon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8-1.3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Petach-Tikvah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2-1.1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amla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8-1.4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ehovot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0-1.1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el-Aviv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8-1.1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shkelon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21*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1.00-1.45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Beer-Sheva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8-1.45)</w:t>
            </w:r>
          </w:p>
        </w:tc>
      </w:tr>
      <w:tr w:rsidR="00DC7D12" w:rsidRPr="00E505BE" w:rsidTr="00DC7D12">
        <w:trPr>
          <w:gridAfter w:val="1"/>
          <w:wAfter w:w="3330" w:type="dxa"/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FD34A1">
              <w:rPr>
                <w:rFonts w:ascii="Calibri" w:eastAsia="Times New Roman" w:hAnsi="Calibri" w:cs="Calibri"/>
                <w:b/>
                <w:bCs/>
                <w:color w:val="000000"/>
              </w:rPr>
              <w:t>Districts * year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</w:tcPr>
          <w:p w:rsidR="00DC7D12" w:rsidRPr="00E505BE" w:rsidRDefault="00F83B23" w:rsidP="00DC7D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erusalem*1998-2000 (reference)</w:t>
            </w:r>
          </w:p>
        </w:tc>
        <w:tc>
          <w:tcPr>
            <w:tcW w:w="1237" w:type="dxa"/>
            <w:noWrap/>
          </w:tcPr>
          <w:p w:rsidR="00DC7D12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30" w:type="dxa"/>
            <w:noWrap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zfat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56-1.83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Kineret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8-2.10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lastRenderedPageBreak/>
              <w:t>Izrael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9-1.2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kko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0-1.5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ifa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3-1.2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dera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3-1.41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sharon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8-1.22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Petach-Tikvah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0-1.31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amla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7-1.3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ehovot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6-1.4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el-Aviv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1-1.20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shkelon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9-1.31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Beer-Sheva*1998-2000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0-1.36)</w:t>
            </w:r>
          </w:p>
        </w:tc>
      </w:tr>
      <w:tr w:rsidR="00F83B23" w:rsidRPr="00E505BE" w:rsidTr="00DC7D12">
        <w:trPr>
          <w:trHeight w:val="300"/>
        </w:trPr>
        <w:tc>
          <w:tcPr>
            <w:tcW w:w="3551" w:type="dxa"/>
            <w:noWrap/>
          </w:tcPr>
          <w:p w:rsidR="00F83B23" w:rsidRPr="00E505BE" w:rsidRDefault="00F83B23" w:rsidP="00F83B2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erusalem*2001-2003 (reference)</w:t>
            </w:r>
          </w:p>
        </w:tc>
        <w:tc>
          <w:tcPr>
            <w:tcW w:w="1237" w:type="dxa"/>
            <w:noWrap/>
          </w:tcPr>
          <w:p w:rsidR="00F83B23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30" w:type="dxa"/>
            <w:noWrap/>
          </w:tcPr>
          <w:p w:rsidR="00F83B23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zfat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47-1.5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Kineret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51-1.82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Izrael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0-1.2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kko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4-1.2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ifa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8-1.20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lastRenderedPageBreak/>
              <w:t>Hadera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2-1.1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sharon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57-1.03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Petach-Tikvah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1-1.1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amla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3-1.4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ehovot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3-1.2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el-Aviv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2-1.0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shkelon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9</w:t>
            </w:r>
            <w:r w:rsidR="00F83B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0-1.1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Beer-Sheva*2001-2003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2-1.07)</w:t>
            </w:r>
          </w:p>
        </w:tc>
      </w:tr>
      <w:tr w:rsidR="00F83B23" w:rsidRPr="00E505BE" w:rsidTr="00DC7D12">
        <w:trPr>
          <w:trHeight w:val="300"/>
        </w:trPr>
        <w:tc>
          <w:tcPr>
            <w:tcW w:w="3551" w:type="dxa"/>
            <w:noWrap/>
          </w:tcPr>
          <w:p w:rsidR="00F83B23" w:rsidRPr="00E505BE" w:rsidRDefault="00F83B23" w:rsidP="00F83B2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erusalem*2004-2006 (reference)</w:t>
            </w:r>
          </w:p>
        </w:tc>
        <w:tc>
          <w:tcPr>
            <w:tcW w:w="1237" w:type="dxa"/>
            <w:noWrap/>
          </w:tcPr>
          <w:p w:rsidR="00F83B23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30" w:type="dxa"/>
            <w:noWrap/>
          </w:tcPr>
          <w:p w:rsidR="00F83B23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zfat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2</w:t>
            </w:r>
            <w:r w:rsidR="00F83B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66-2.18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Kineret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55-1.8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Izrael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6-1.41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kko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8-1.5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ifa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4-1.4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dera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3-1.43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sharon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2-1.6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Petach-Tikvah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</w:t>
            </w:r>
            <w:r w:rsidR="00396E0E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8-1.2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lastRenderedPageBreak/>
              <w:t>Ramla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7-1.59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ehovot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1-1.3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el-Aviv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2-1.21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shkelon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6-1.45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Beer-Sheva*2004-2006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0-1.38)</w:t>
            </w:r>
          </w:p>
        </w:tc>
      </w:tr>
      <w:tr w:rsidR="00F83B23" w:rsidRPr="00E505BE" w:rsidTr="00DC7D12">
        <w:trPr>
          <w:trHeight w:val="300"/>
        </w:trPr>
        <w:tc>
          <w:tcPr>
            <w:tcW w:w="3551" w:type="dxa"/>
            <w:noWrap/>
          </w:tcPr>
          <w:p w:rsidR="00F83B23" w:rsidRPr="00E505BE" w:rsidRDefault="00F83B23" w:rsidP="00DC7D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erusalem*1998-2000 (reference)</w:t>
            </w:r>
          </w:p>
        </w:tc>
        <w:tc>
          <w:tcPr>
            <w:tcW w:w="1237" w:type="dxa"/>
            <w:noWrap/>
          </w:tcPr>
          <w:p w:rsidR="00F83B23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3330" w:type="dxa"/>
            <w:noWrap/>
          </w:tcPr>
          <w:p w:rsidR="00F83B23" w:rsidRPr="00E505BE" w:rsidRDefault="00F83B23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zfat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4-3.04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Kineret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3-2.43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Izrael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2</w:t>
            </w:r>
            <w:r w:rsidR="00F83B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7-1.6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Akko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7-1.5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ifa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5-1.51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dera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3-1.85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Hasharon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</w:t>
            </w:r>
            <w:r w:rsidR="00F83B23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73-1.37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Petach-Tikvah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96-1.62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amla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47*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1.00-2.15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Rehovot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3-1.45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Tel-Aviv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26*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1.02-1.56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lastRenderedPageBreak/>
              <w:t>Ashkelon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0.82-1.43)</w:t>
            </w:r>
          </w:p>
        </w:tc>
      </w:tr>
      <w:tr w:rsidR="00DC7D12" w:rsidRPr="00E505BE" w:rsidTr="00DC7D12">
        <w:trPr>
          <w:trHeight w:val="300"/>
        </w:trPr>
        <w:tc>
          <w:tcPr>
            <w:tcW w:w="3551" w:type="dxa"/>
            <w:noWrap/>
            <w:hideMark/>
          </w:tcPr>
          <w:p w:rsidR="00DC7D12" w:rsidRPr="00E505BE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Beer-Sheva*2007-2009</w:t>
            </w:r>
          </w:p>
        </w:tc>
        <w:tc>
          <w:tcPr>
            <w:tcW w:w="1237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1.42*</w:t>
            </w:r>
          </w:p>
        </w:tc>
        <w:tc>
          <w:tcPr>
            <w:tcW w:w="3330" w:type="dxa"/>
            <w:noWrap/>
            <w:hideMark/>
          </w:tcPr>
          <w:p w:rsidR="00DC7D12" w:rsidRPr="00E505BE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05BE">
              <w:rPr>
                <w:rFonts w:ascii="Calibri" w:eastAsia="Times New Roman" w:hAnsi="Calibri" w:cs="Calibri"/>
                <w:color w:val="000000"/>
              </w:rPr>
              <w:t>(1.07-1.88)</w:t>
            </w:r>
          </w:p>
        </w:tc>
      </w:tr>
    </w:tbl>
    <w:p w:rsidR="00DC7D12" w:rsidRDefault="00DC7D12" w:rsidP="00DC7D12">
      <w:pPr>
        <w:spacing w:after="0" w:line="240" w:lineRule="auto"/>
      </w:pPr>
    </w:p>
    <w:p w:rsidR="00DC7D12" w:rsidRPr="0091663D" w:rsidRDefault="00DC7D12" w:rsidP="00DC7D12">
      <w:pPr>
        <w:rPr>
          <w:sz w:val="20"/>
          <w:szCs w:val="20"/>
        </w:rPr>
      </w:pPr>
      <w:r w:rsidRPr="006E2ECB">
        <w:rPr>
          <w:rFonts w:ascii="Arial" w:hAnsi="Arial"/>
          <w:vertAlign w:val="superscript"/>
        </w:rPr>
        <w:t>≠</w:t>
      </w:r>
      <w:r w:rsidRPr="00DC7D12">
        <w:rPr>
          <w:rFonts w:ascii="AdvPS497E2" w:hAnsi="AdvPS497E2" w:cs="AdvPS497E2"/>
          <w:sz w:val="16"/>
          <w:szCs w:val="16"/>
        </w:rPr>
        <w:t>Adjusted for age, sex, ethnicity districts</w:t>
      </w:r>
      <w:r>
        <w:rPr>
          <w:rFonts w:ascii="AdvPS497E2" w:hAnsi="AdvPS497E2" w:cs="AdvPS497E2"/>
          <w:sz w:val="16"/>
          <w:szCs w:val="16"/>
        </w:rPr>
        <w:t xml:space="preserve"> and districts*year</w:t>
      </w:r>
      <w:r w:rsidRPr="00DC7D12">
        <w:rPr>
          <w:rFonts w:ascii="AdvPS497E2" w:hAnsi="AdvPS497E2" w:cs="AdvPS497E2"/>
          <w:sz w:val="16"/>
          <w:szCs w:val="16"/>
        </w:rPr>
        <w:t>.</w:t>
      </w:r>
    </w:p>
    <w:p w:rsidR="00DC7D12" w:rsidRDefault="00DC7D12" w:rsidP="00DC7D12">
      <w:pPr>
        <w:spacing w:after="0" w:line="240" w:lineRule="auto"/>
        <w:rPr>
          <w:rFonts w:ascii="AdvPS497E2" w:hAnsi="AdvPS497E2" w:cs="AdvPS497E2"/>
          <w:sz w:val="16"/>
          <w:szCs w:val="16"/>
        </w:rPr>
      </w:pPr>
    </w:p>
    <w:p w:rsidR="00DC7D12" w:rsidRPr="00FA3EEB" w:rsidRDefault="00DC7D12" w:rsidP="00DC7D12">
      <w:pPr>
        <w:spacing w:after="0" w:line="240" w:lineRule="auto"/>
      </w:pPr>
      <w:r>
        <w:rPr>
          <w:rFonts w:ascii="AdvPS497E2" w:hAnsi="AdvPS497E2" w:cs="AdvPS497E2"/>
          <w:sz w:val="16"/>
          <w:szCs w:val="16"/>
        </w:rPr>
        <w:t xml:space="preserve">*p </w:t>
      </w:r>
      <w:r>
        <w:rPr>
          <w:rFonts w:ascii="AdvP4C4E51" w:hAnsi="AdvP4C4E51" w:cs="AdvP4C4E51"/>
          <w:sz w:val="16"/>
          <w:szCs w:val="16"/>
        </w:rPr>
        <w:t xml:space="preserve">&lt; </w:t>
      </w:r>
      <w:r>
        <w:rPr>
          <w:rFonts w:ascii="AdvPS497E2" w:hAnsi="AdvPS497E2" w:cs="AdvPS497E2"/>
          <w:sz w:val="16"/>
          <w:szCs w:val="16"/>
        </w:rPr>
        <w:t xml:space="preserve">0.05, **p </w:t>
      </w:r>
      <w:r>
        <w:rPr>
          <w:rFonts w:ascii="AdvP4C4E51" w:hAnsi="AdvP4C4E51" w:cs="AdvP4C4E51"/>
          <w:sz w:val="16"/>
          <w:szCs w:val="16"/>
        </w:rPr>
        <w:t xml:space="preserve">&lt; </w:t>
      </w:r>
      <w:r>
        <w:rPr>
          <w:rFonts w:ascii="AdvPS497E2" w:hAnsi="AdvPS497E2" w:cs="AdvPS497E2"/>
          <w:sz w:val="16"/>
          <w:szCs w:val="16"/>
        </w:rPr>
        <w:t xml:space="preserve">0.01, ***p </w:t>
      </w:r>
      <w:r>
        <w:rPr>
          <w:rFonts w:ascii="AdvP4C4E51" w:hAnsi="AdvP4C4E51" w:cs="AdvP4C4E51"/>
          <w:sz w:val="16"/>
          <w:szCs w:val="16"/>
        </w:rPr>
        <w:t xml:space="preserve">&lt; </w:t>
      </w:r>
      <w:r>
        <w:rPr>
          <w:rFonts w:ascii="AdvPS497E2" w:hAnsi="AdvPS497E2" w:cs="AdvPS497E2"/>
          <w:sz w:val="16"/>
          <w:szCs w:val="16"/>
        </w:rPr>
        <w:t>0.001.</w:t>
      </w:r>
    </w:p>
    <w:p w:rsidR="00DC7D12" w:rsidRDefault="00DC7D12">
      <w:pPr>
        <w:spacing w:after="160" w:line="259" w:lineRule="auto"/>
      </w:pPr>
    </w:p>
    <w:p w:rsidR="00DC7D12" w:rsidRDefault="00DC7D12">
      <w:pPr>
        <w:spacing w:after="160" w:line="259" w:lineRule="auto"/>
      </w:pPr>
    </w:p>
    <w:p w:rsidR="00F83B23" w:rsidRDefault="00F83B23">
      <w:pPr>
        <w:spacing w:after="160" w:line="259" w:lineRule="auto"/>
      </w:pPr>
      <w:r>
        <w:br w:type="page"/>
      </w:r>
    </w:p>
    <w:p w:rsidR="00DC7D12" w:rsidRPr="006E2ECB" w:rsidRDefault="00A77CF1" w:rsidP="00DC7D12">
      <w:pPr>
        <w:rPr>
          <w:rFonts w:ascii="FtwslyAdvTTaf7f9f4f.B" w:hAnsi="FtwslyAdvTTaf7f9f4f.B" w:cs="FtwslyAdvTTaf7f9f4f.B"/>
          <w:b/>
          <w:bCs/>
          <w:color w:val="131413"/>
        </w:rPr>
      </w:pPr>
      <w:r w:rsidRPr="006E2ECB">
        <w:rPr>
          <w:b/>
          <w:bCs/>
        </w:rPr>
        <w:lastRenderedPageBreak/>
        <w:t>T</w:t>
      </w:r>
      <w:r w:rsidR="00DC7D12" w:rsidRPr="006E2ECB">
        <w:rPr>
          <w:b/>
          <w:bCs/>
        </w:rPr>
        <w:t xml:space="preserve">able </w:t>
      </w:r>
      <w:r>
        <w:rPr>
          <w:b/>
          <w:bCs/>
        </w:rPr>
        <w:t>S</w:t>
      </w:r>
      <w:bookmarkStart w:id="0" w:name="_GoBack"/>
      <w:bookmarkEnd w:id="0"/>
      <w:r w:rsidR="00DC7D12">
        <w:rPr>
          <w:b/>
          <w:bCs/>
        </w:rPr>
        <w:t>6</w:t>
      </w:r>
      <w:r w:rsidR="00DC7D12" w:rsidRPr="006E2ECB">
        <w:rPr>
          <w:b/>
          <w:bCs/>
        </w:rPr>
        <w:t>: Adjusted</w:t>
      </w:r>
      <w:r w:rsidR="00DC7D12" w:rsidRPr="006E2ECB">
        <w:rPr>
          <w:b/>
          <w:bCs/>
          <w:vertAlign w:val="superscript"/>
        </w:rPr>
        <w:t>≠</w:t>
      </w:r>
      <w:r w:rsidR="00DC7D12" w:rsidRPr="006E2ECB">
        <w:rPr>
          <w:b/>
          <w:bCs/>
        </w:rPr>
        <w:t xml:space="preserve"> all-cause mortality hazards ratios</w:t>
      </w:r>
      <w:r w:rsidR="00DC7D12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single" w:sz="2" w:space="0" w:color="E7E6E6" w:themeColor="background2"/>
          <w:left w:val="single" w:sz="2" w:space="0" w:color="E7E6E6" w:themeColor="background2"/>
          <w:bottom w:val="single" w:sz="2" w:space="0" w:color="E7E6E6" w:themeColor="background2"/>
          <w:right w:val="single" w:sz="2" w:space="0" w:color="E7E6E6" w:themeColor="background2"/>
          <w:insideH w:val="single" w:sz="2" w:space="0" w:color="E7E6E6" w:themeColor="background2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4225"/>
        <w:gridCol w:w="1266"/>
        <w:gridCol w:w="1350"/>
      </w:tblGrid>
      <w:tr w:rsidR="00DC7D12" w:rsidTr="00DC7D12">
        <w:tc>
          <w:tcPr>
            <w:tcW w:w="4225" w:type="dxa"/>
            <w:tcBorders>
              <w:bottom w:val="single" w:sz="8" w:space="0" w:color="000000" w:themeColor="text1"/>
            </w:tcBorders>
          </w:tcPr>
          <w:p w:rsidR="00DC7D12" w:rsidRDefault="00DC7D12" w:rsidP="00DC7D12">
            <w:r w:rsidRPr="006E2ECB">
              <w:rPr>
                <w:b/>
                <w:bCs/>
              </w:rPr>
              <w:t>Study variable</w:t>
            </w:r>
          </w:p>
        </w:tc>
        <w:tc>
          <w:tcPr>
            <w:tcW w:w="1266" w:type="dxa"/>
            <w:tcBorders>
              <w:bottom w:val="single" w:sz="8" w:space="0" w:color="000000" w:themeColor="text1"/>
            </w:tcBorders>
          </w:tcPr>
          <w:p w:rsidR="00DC7D12" w:rsidRDefault="00DC7D12" w:rsidP="00DC7D12">
            <w:pPr>
              <w:jc w:val="center"/>
            </w:pPr>
            <w:r>
              <w:rPr>
                <w:b/>
                <w:bCs/>
                <w:u w:val="single"/>
              </w:rPr>
              <w:t>H</w:t>
            </w:r>
            <w:r w:rsidRPr="003E011E">
              <w:rPr>
                <w:b/>
                <w:bCs/>
                <w:u w:val="single"/>
              </w:rPr>
              <w:t>R</w:t>
            </w:r>
          </w:p>
        </w:tc>
        <w:tc>
          <w:tcPr>
            <w:tcW w:w="1350" w:type="dxa"/>
            <w:tcBorders>
              <w:bottom w:val="single" w:sz="8" w:space="0" w:color="000000" w:themeColor="text1"/>
            </w:tcBorders>
          </w:tcPr>
          <w:p w:rsidR="00DC7D12" w:rsidRDefault="00DC7D12" w:rsidP="00DC7D12">
            <w:pPr>
              <w:jc w:val="center"/>
            </w:pPr>
            <w:r w:rsidRPr="003E011E">
              <w:rPr>
                <w:b/>
                <w:bCs/>
                <w:u w:val="single"/>
              </w:rPr>
              <w:t>(95%</w:t>
            </w:r>
            <w:r>
              <w:rPr>
                <w:b/>
                <w:bCs/>
                <w:u w:val="single"/>
              </w:rPr>
              <w:t xml:space="preserve"> </w:t>
            </w:r>
            <w:r w:rsidRPr="003E011E">
              <w:rPr>
                <w:b/>
                <w:bCs/>
                <w:u w:val="single"/>
              </w:rPr>
              <w:t>CI</w:t>
            </w:r>
            <w:r>
              <w:rPr>
                <w:b/>
                <w:bCs/>
                <w:u w:val="single"/>
              </w:rPr>
              <w:t xml:space="preserve"> </w:t>
            </w:r>
            <w:r w:rsidRPr="003E011E">
              <w:rPr>
                <w:b/>
                <w:bCs/>
                <w:u w:val="single"/>
              </w:rPr>
              <w:t>)</w:t>
            </w:r>
          </w:p>
        </w:tc>
      </w:tr>
      <w:tr w:rsidR="00DC7D12" w:rsidTr="00DC7D12">
        <w:tc>
          <w:tcPr>
            <w:tcW w:w="4225" w:type="dxa"/>
            <w:tcBorders>
              <w:top w:val="single" w:sz="8" w:space="0" w:color="000000" w:themeColor="text1"/>
            </w:tcBorders>
          </w:tcPr>
          <w:p w:rsidR="00DC7D12" w:rsidRDefault="00DC7D12" w:rsidP="00DC7D12"/>
        </w:tc>
        <w:tc>
          <w:tcPr>
            <w:tcW w:w="1266" w:type="dxa"/>
            <w:tcBorders>
              <w:top w:val="single" w:sz="8" w:space="0" w:color="000000" w:themeColor="text1"/>
            </w:tcBorders>
          </w:tcPr>
          <w:p w:rsidR="00DC7D12" w:rsidRDefault="00DC7D12" w:rsidP="00DC7D12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000000" w:themeColor="text1"/>
            </w:tcBorders>
          </w:tcPr>
          <w:p w:rsidR="00DC7D12" w:rsidRDefault="00DC7D12" w:rsidP="00DC7D12">
            <w:pPr>
              <w:jc w:val="center"/>
            </w:pP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18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1**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8-1.1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18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thnicity (Jew)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72**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7-0.76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18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5**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5-1.0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noWrap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noWrap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7866FB">
              <w:t>Jerusal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5-1997 (reference)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7866FB">
              <w:t>Jerusal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5-1.21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7866FB">
              <w:t>Jerusal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5-1.21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7866FB">
              <w:t>Jerusal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2-1.02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7866FB">
              <w:t>Jerusal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73*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0-0.88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3D4539">
              <w:t>Tzf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 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0-1.4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3D4539">
              <w:t>Tzf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4-1.4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3D4539">
              <w:t>Tzf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</w:t>
            </w:r>
            <w:r w:rsidR="00F83B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54-1.20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3D4539">
              <w:t>Tzf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4-1.4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3D4539">
              <w:t>Tzfa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7-1.6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A91BED">
              <w:lastRenderedPageBreak/>
              <w:t>Kiner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</w:t>
            </w:r>
            <w:r w:rsidR="00F83B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9-1.76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A91BED">
              <w:t>Kiner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6-1.8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A91BED">
              <w:t>Kiner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0-1.6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A91BED">
              <w:t>Kiner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5-1.42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A91BED">
              <w:t>Kiner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3-1.5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F1214">
              <w:t>Izrae</w:t>
            </w:r>
            <w:r>
              <w:t xml:space="preserve"> </w:t>
            </w:r>
            <w:r w:rsidRPr="001F1214">
              <w:t>l</w:t>
            </w:r>
            <w:r>
              <w:rPr>
                <w:rFonts w:ascii="Calibri" w:eastAsia="Times New Roman" w:hAnsi="Calibri" w:cs="Calibri"/>
                <w:color w:val="000000"/>
              </w:rPr>
              <w:t>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0-1.3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F1214">
              <w:t>Izrae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6-1.3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F1214">
              <w:t>Izrae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7-1.3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F1214">
              <w:t>Izrae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9-1.2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F1214">
              <w:t>Izrae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8-1.2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A0511">
              <w:t>Akko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5-1.2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A0511">
              <w:t>Akk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26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4-1.52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A0511">
              <w:t>Akk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5-1.2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A0511">
              <w:t>Akk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6-1.2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A0511">
              <w:t>Akk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2-1.08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816BB">
              <w:t>Haifa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0-1.10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816BB">
              <w:t>Haif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4-1.1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816BB">
              <w:lastRenderedPageBreak/>
              <w:t>Haif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9-1.0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816BB">
              <w:t>Haif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0-1.0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816BB">
              <w:t>Haif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1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9-0.96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6474F6">
              <w:t>Hader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9-1.4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6474F6">
              <w:t>Hader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2-1.4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6474F6">
              <w:t>Hader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9-1.2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6474F6">
              <w:t>Hader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8-1.26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6474F6">
              <w:t>Hader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5-1.3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70736D">
            <w:pPr>
              <w:rPr>
                <w:rFonts w:ascii="Calibri" w:eastAsia="Times New Roman" w:hAnsi="Calibri" w:cs="Calibri"/>
                <w:color w:val="000000"/>
              </w:rPr>
            </w:pPr>
            <w:r>
              <w:t>Hashar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8-1.3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5F27">
              <w:t>Hashar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</w:t>
            </w:r>
            <w:r w:rsidR="00F83B23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1-1.2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5F27">
              <w:t>Hashar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8-1.0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5F27">
              <w:t>Hashar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2-1.3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E55F27">
              <w:t>Hashar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79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2-0.9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7763F">
              <w:t>Petach-Tikv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2-1.1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7763F">
              <w:t>Petach-Tikv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5-1.21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7763F">
              <w:t>Petach-Tikv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</w:t>
            </w:r>
            <w:r w:rsidR="00F83B2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6-1.08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7763F">
              <w:t>Petach-Tikv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0-1.01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57763F">
              <w:lastRenderedPageBreak/>
              <w:t>Petach-Tikv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3-1.0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F3616F" w:rsidRDefault="00DC7D12" w:rsidP="00DC7D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75E1">
              <w:t>Raml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8-1.4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8B75E1">
              <w:t>Raml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6-1.44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8B75E1">
              <w:t>Raml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4-1.50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8B75E1">
              <w:t>Raml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4-1.3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8B75E1">
              <w:t>Raml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2-1.5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F3616F" w:rsidRDefault="00DC7D12" w:rsidP="00DC7D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47F7">
              <w:t>Rehovo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0-1.16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247F7">
              <w:t>Rehovo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0-1.2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247F7">
              <w:t>Rehovo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6-1.12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247F7">
              <w:t>Rehovo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2-1.0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247F7">
              <w:t>Rehovo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76*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63-0.9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B1356F">
              <w:t>Tel-Avi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8-1.1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B1356F">
              <w:t>Tel-Avi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8-1.17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B1356F">
              <w:t>Tel-Avi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7-1.0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B1356F">
              <w:t>Tel-Avi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86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5-0.9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B1356F">
              <w:t>Tel-Avi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0-1.08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03DE0">
              <w:t>Ashkel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21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0-1.4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03DE0">
              <w:lastRenderedPageBreak/>
              <w:t>Ashkel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24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4-1.49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03DE0">
              <w:t>Ashkel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2-1.33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03DE0">
              <w:t>Ashkel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6-1.40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103DE0">
              <w:t>Ashkel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78-1.16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B2AF9">
              <w:t>Beer-Shev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1995-1997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98-1.45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B2AF9">
              <w:t>Beer-Shev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1998-2000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26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4-1.52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B2AF9">
              <w:t>Beer-Shev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1-2003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1-1.20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 w:rsidRPr="004B2AF9">
              <w:t>Beer-Shev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4-2006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0.88-1.31)</w:t>
            </w:r>
          </w:p>
        </w:tc>
      </w:tr>
      <w:tr w:rsidR="00DC7D12" w:rsidRPr="006E1824" w:rsidTr="00DC7D12">
        <w:trPr>
          <w:trHeight w:val="300"/>
        </w:trPr>
        <w:tc>
          <w:tcPr>
            <w:tcW w:w="4225" w:type="dxa"/>
            <w:noWrap/>
            <w:hideMark/>
          </w:tcPr>
          <w:p w:rsidR="00DC7D12" w:rsidRPr="006E1824" w:rsidRDefault="00DC7D12" w:rsidP="00DC7D12">
            <w:pPr>
              <w:rPr>
                <w:rFonts w:ascii="Calibri" w:eastAsia="Times New Roman" w:hAnsi="Calibri" w:cs="Calibri"/>
                <w:color w:val="000000"/>
              </w:rPr>
            </w:pPr>
            <w:r>
              <w:t>Beer-Shev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 </w:t>
            </w:r>
            <w:r w:rsidRPr="00E505BE">
              <w:rPr>
                <w:rFonts w:ascii="Calibri" w:eastAsia="Times New Roman" w:hAnsi="Calibri" w:cs="Calibri"/>
                <w:color w:val="000000"/>
              </w:rPr>
              <w:t>2007-2009</w:t>
            </w:r>
          </w:p>
        </w:tc>
        <w:tc>
          <w:tcPr>
            <w:tcW w:w="1266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1.23*</w:t>
            </w:r>
          </w:p>
        </w:tc>
        <w:tc>
          <w:tcPr>
            <w:tcW w:w="1350" w:type="dxa"/>
            <w:noWrap/>
            <w:hideMark/>
          </w:tcPr>
          <w:p w:rsidR="00DC7D12" w:rsidRPr="006E1824" w:rsidRDefault="00DC7D12" w:rsidP="00DC7D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24">
              <w:rPr>
                <w:rFonts w:ascii="Calibri" w:eastAsia="Times New Roman" w:hAnsi="Calibri" w:cs="Calibri"/>
                <w:color w:val="000000"/>
              </w:rPr>
              <w:t>(1.01-1.49)</w:t>
            </w:r>
          </w:p>
        </w:tc>
      </w:tr>
    </w:tbl>
    <w:p w:rsidR="00F83B23" w:rsidRPr="0091663D" w:rsidRDefault="00F83B23" w:rsidP="00F83B23">
      <w:pPr>
        <w:rPr>
          <w:sz w:val="20"/>
          <w:szCs w:val="20"/>
        </w:rPr>
      </w:pPr>
      <w:r w:rsidRPr="006E2ECB">
        <w:rPr>
          <w:rFonts w:ascii="Arial" w:hAnsi="Arial"/>
          <w:vertAlign w:val="superscript"/>
        </w:rPr>
        <w:t>≠</w:t>
      </w:r>
      <w:r w:rsidRPr="00DC7D12">
        <w:rPr>
          <w:rFonts w:ascii="AdvPS497E2" w:hAnsi="AdvPS497E2" w:cs="AdvPS497E2"/>
          <w:sz w:val="16"/>
          <w:szCs w:val="16"/>
        </w:rPr>
        <w:t>Adjusted for age, sex, ethnicity districts</w:t>
      </w:r>
      <w:r>
        <w:rPr>
          <w:rFonts w:ascii="AdvPS497E2" w:hAnsi="AdvPS497E2" w:cs="AdvPS497E2"/>
          <w:sz w:val="16"/>
          <w:szCs w:val="16"/>
        </w:rPr>
        <w:t xml:space="preserve"> and districts*year</w:t>
      </w:r>
      <w:r w:rsidRPr="00DC7D12">
        <w:rPr>
          <w:rFonts w:ascii="AdvPS497E2" w:hAnsi="AdvPS497E2" w:cs="AdvPS497E2"/>
          <w:sz w:val="16"/>
          <w:szCs w:val="16"/>
        </w:rPr>
        <w:t>.</w:t>
      </w:r>
    </w:p>
    <w:p w:rsidR="00F83B23" w:rsidRDefault="00F83B23" w:rsidP="00F83B23">
      <w:pPr>
        <w:spacing w:after="0" w:line="240" w:lineRule="auto"/>
        <w:rPr>
          <w:rFonts w:ascii="AdvPS497E2" w:hAnsi="AdvPS497E2" w:cs="AdvPS497E2"/>
          <w:sz w:val="16"/>
          <w:szCs w:val="16"/>
        </w:rPr>
      </w:pPr>
    </w:p>
    <w:p w:rsidR="00F83B23" w:rsidRPr="00FA3EEB" w:rsidRDefault="00F83B23" w:rsidP="00F83B23">
      <w:pPr>
        <w:spacing w:after="0" w:line="240" w:lineRule="auto"/>
      </w:pPr>
      <w:r>
        <w:rPr>
          <w:rFonts w:ascii="AdvPS497E2" w:hAnsi="AdvPS497E2" w:cs="AdvPS497E2"/>
          <w:sz w:val="16"/>
          <w:szCs w:val="16"/>
        </w:rPr>
        <w:t xml:space="preserve">*p </w:t>
      </w:r>
      <w:r>
        <w:rPr>
          <w:rFonts w:ascii="AdvP4C4E51" w:hAnsi="AdvP4C4E51" w:cs="AdvP4C4E51"/>
          <w:sz w:val="16"/>
          <w:szCs w:val="16"/>
        </w:rPr>
        <w:t xml:space="preserve">&lt; </w:t>
      </w:r>
      <w:r>
        <w:rPr>
          <w:rFonts w:ascii="AdvPS497E2" w:hAnsi="AdvPS497E2" w:cs="AdvPS497E2"/>
          <w:sz w:val="16"/>
          <w:szCs w:val="16"/>
        </w:rPr>
        <w:t xml:space="preserve">0.05, **p </w:t>
      </w:r>
      <w:r>
        <w:rPr>
          <w:rFonts w:ascii="AdvP4C4E51" w:hAnsi="AdvP4C4E51" w:cs="AdvP4C4E51"/>
          <w:sz w:val="16"/>
          <w:szCs w:val="16"/>
        </w:rPr>
        <w:t xml:space="preserve">&lt; </w:t>
      </w:r>
      <w:r>
        <w:rPr>
          <w:rFonts w:ascii="AdvPS497E2" w:hAnsi="AdvPS497E2" w:cs="AdvPS497E2"/>
          <w:sz w:val="16"/>
          <w:szCs w:val="16"/>
        </w:rPr>
        <w:t xml:space="preserve">0.01, ***p </w:t>
      </w:r>
      <w:r>
        <w:rPr>
          <w:rFonts w:ascii="AdvP4C4E51" w:hAnsi="AdvP4C4E51" w:cs="AdvP4C4E51"/>
          <w:sz w:val="16"/>
          <w:szCs w:val="16"/>
        </w:rPr>
        <w:t xml:space="preserve">&lt; </w:t>
      </w:r>
      <w:r>
        <w:rPr>
          <w:rFonts w:ascii="AdvPS497E2" w:hAnsi="AdvPS497E2" w:cs="AdvPS497E2"/>
          <w:sz w:val="16"/>
          <w:szCs w:val="16"/>
        </w:rPr>
        <w:t>0.001.</w:t>
      </w:r>
    </w:p>
    <w:p w:rsidR="00F83B23" w:rsidRDefault="00F83B23" w:rsidP="00F83B23">
      <w:pPr>
        <w:spacing w:after="160" w:line="259" w:lineRule="auto"/>
      </w:pPr>
    </w:p>
    <w:p w:rsidR="00A462AA" w:rsidRDefault="00A462AA"/>
    <w:sectPr w:rsidR="00A462AA" w:rsidSect="001905E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twsly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497E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B4EDC"/>
    <w:rsid w:val="00042728"/>
    <w:rsid w:val="000638D3"/>
    <w:rsid w:val="001905E8"/>
    <w:rsid w:val="00223AE6"/>
    <w:rsid w:val="00277C34"/>
    <w:rsid w:val="002B224E"/>
    <w:rsid w:val="003746A2"/>
    <w:rsid w:val="00392BB2"/>
    <w:rsid w:val="00393F62"/>
    <w:rsid w:val="00396E0E"/>
    <w:rsid w:val="00441618"/>
    <w:rsid w:val="006E2ECB"/>
    <w:rsid w:val="0070736D"/>
    <w:rsid w:val="00740B1E"/>
    <w:rsid w:val="007738B6"/>
    <w:rsid w:val="007B4EDC"/>
    <w:rsid w:val="007E6B5E"/>
    <w:rsid w:val="0089246D"/>
    <w:rsid w:val="00A462AA"/>
    <w:rsid w:val="00A77CF1"/>
    <w:rsid w:val="00A96688"/>
    <w:rsid w:val="00AC1563"/>
    <w:rsid w:val="00B1670F"/>
    <w:rsid w:val="00B66FCB"/>
    <w:rsid w:val="00C01A9A"/>
    <w:rsid w:val="00CB4DC0"/>
    <w:rsid w:val="00DC7D12"/>
    <w:rsid w:val="00E20432"/>
    <w:rsid w:val="00F004EF"/>
    <w:rsid w:val="00F83B23"/>
    <w:rsid w:val="00FD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DC"/>
    <w:pPr>
      <w:spacing w:after="200" w:line="48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393F62"/>
    <w:pPr>
      <w:spacing w:before="100" w:beforeAutospacing="1" w:after="100" w:afterAutospacing="1" w:line="240" w:lineRule="auto"/>
    </w:pPr>
    <w:rPr>
      <w:rFonts w:eastAsia="Times New Roman"/>
      <w:lang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ECB"/>
    <w:rPr>
      <w:rFonts w:ascii="Tahoma" w:eastAsia="Arial Unicode MS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7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D1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D1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DC"/>
    <w:pPr>
      <w:spacing w:after="200" w:line="48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393F62"/>
    <w:pPr>
      <w:spacing w:before="100" w:beforeAutospacing="1" w:after="100" w:afterAutospacing="1" w:line="240" w:lineRule="auto"/>
    </w:pPr>
    <w:rPr>
      <w:rFonts w:eastAsia="Times New Roman"/>
      <w:lang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ECB"/>
    <w:rPr>
      <w:rFonts w:ascii="Tahoma" w:eastAsia="Arial Unicode MS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7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D1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D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1391</Words>
  <Characters>9577</Characters>
  <Application>Microsoft Office Word</Application>
  <DocSecurity>0</DocSecurity>
  <Lines>1197</Lines>
  <Paragraphs>99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JTUALA</cp:lastModifiedBy>
  <cp:revision>9</cp:revision>
  <dcterms:created xsi:type="dcterms:W3CDTF">2018-11-24T19:48:00Z</dcterms:created>
  <dcterms:modified xsi:type="dcterms:W3CDTF">2018-12-22T07:29:00Z</dcterms:modified>
</cp:coreProperties>
</file>